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decuadrcula1clara1"/>
        <w:tblW w:w="0" w:type="auto"/>
        <w:jc w:val="center"/>
        <w:tblLook w:val="04A0" w:firstRow="1" w:lastRow="0" w:firstColumn="1" w:lastColumn="0" w:noHBand="0" w:noVBand="1"/>
      </w:tblPr>
      <w:tblGrid>
        <w:gridCol w:w="1091"/>
        <w:gridCol w:w="1728"/>
        <w:gridCol w:w="318"/>
        <w:gridCol w:w="2743"/>
        <w:gridCol w:w="314"/>
        <w:gridCol w:w="1642"/>
        <w:gridCol w:w="376"/>
        <w:gridCol w:w="616"/>
      </w:tblGrid>
      <w:tr w:rsidR="00EC4DA0" w:rsidRPr="006C3107" w:rsidTr="00450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otential failure mode</w:t>
            </w:r>
          </w:p>
        </w:tc>
        <w:tc>
          <w:tcPr>
            <w:tcW w:w="1728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otential failure effects</w:t>
            </w:r>
          </w:p>
        </w:tc>
        <w:tc>
          <w:tcPr>
            <w:tcW w:w="318" w:type="dxa"/>
          </w:tcPr>
          <w:p w:rsidR="00EC4DA0" w:rsidRPr="006C3107" w:rsidRDefault="00EC4DA0" w:rsidP="00450B7E">
            <w:pPr>
              <w:tabs>
                <w:tab w:val="left" w:pos="9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otential cause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F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urrent control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PN</w:t>
            </w:r>
          </w:p>
        </w:tc>
      </w:tr>
      <w:tr w:rsidR="00EC4DA0" w:rsidRPr="00A444DD" w:rsidTr="00450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:rsidR="00EC4DA0" w:rsidRPr="00A05DE8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A05DE8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Wrong triage classification</w:t>
            </w:r>
          </w:p>
        </w:tc>
        <w:tc>
          <w:tcPr>
            <w:tcW w:w="1728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318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2743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isjudgment of the physical symptoms</w:t>
            </w:r>
          </w:p>
        </w:tc>
        <w:tc>
          <w:tcPr>
            <w:tcW w:w="314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5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**</w:t>
            </w:r>
          </w:p>
        </w:tc>
      </w:tr>
      <w:tr w:rsidR="00EC4DA0" w:rsidRPr="00A444DD" w:rsidTr="00450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A05DE8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318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2743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isjudgment of the physical symptoms</w:t>
            </w:r>
          </w:p>
        </w:tc>
        <w:tc>
          <w:tcPr>
            <w:tcW w:w="314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A05DE8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*</w:t>
            </w:r>
          </w:p>
        </w:tc>
      </w:tr>
      <w:tr w:rsidR="00EC4DA0" w:rsidRPr="006C3107" w:rsidTr="00450B7E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:rsidR="00EC4DA0" w:rsidRPr="001339FF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Patient transfer dela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y</w:t>
            </w: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ed authorization from HPC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analysis through indicator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</w:t>
            </w:r>
          </w:p>
        </w:tc>
      </w:tr>
      <w:tr w:rsidR="00EC4DA0" w:rsidRPr="006C3107" w:rsidTr="00450B7E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eavy traffic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Google Map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</w:t>
            </w:r>
          </w:p>
        </w:tc>
      </w:tr>
      <w:tr w:rsidR="00EC4DA0" w:rsidRPr="006C3107" w:rsidTr="00450B7E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6</w:t>
            </w:r>
          </w:p>
        </w:tc>
      </w:tr>
      <w:tr w:rsidR="00EC4DA0" w:rsidRPr="006C3107" w:rsidTr="00450B7E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ed authorization from HPC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analysis through indicator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5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eavy traffic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Google Map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5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8</w:t>
            </w:r>
          </w:p>
        </w:tc>
      </w:tr>
      <w:tr w:rsidR="00EC4DA0" w:rsidRPr="006C3107" w:rsidTr="00450B7E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ed authorization from HPC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analysis through indicator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eavy traffic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Google Map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</w:tr>
      <w:tr w:rsidR="00EC4DA0" w:rsidRPr="006C3107" w:rsidTr="00450B7E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patient satisfaction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ed authorization from HPC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analysis through indicator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eavy traffic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Google Map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</w:tr>
      <w:tr w:rsidR="00EC4DA0" w:rsidRPr="006C3107" w:rsidTr="00450B7E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40**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40**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40**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0**</w:t>
            </w:r>
          </w:p>
        </w:tc>
      </w:tr>
      <w:tr w:rsidR="00EC4DA0" w:rsidRPr="006C3107" w:rsidTr="00450B7E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0**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0**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0**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50**</w:t>
            </w:r>
          </w:p>
        </w:tc>
      </w:tr>
      <w:tr w:rsidR="00EC4DA0" w:rsidRPr="006C3107" w:rsidTr="00450B7E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0*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0*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0*</w:t>
            </w:r>
          </w:p>
        </w:tc>
      </w:tr>
      <w:tr w:rsidR="00EC4DA0" w:rsidRPr="006C3107" w:rsidTr="00450B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0*</w:t>
            </w:r>
          </w:p>
        </w:tc>
      </w:tr>
      <w:tr w:rsidR="00EC4DA0" w:rsidRPr="006C3107" w:rsidTr="00450B7E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patient satisfaction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0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0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0</w:t>
            </w:r>
          </w:p>
        </w:tc>
      </w:tr>
      <w:tr w:rsidR="00EC4DA0" w:rsidRPr="006C3107" w:rsidTr="00450B7E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0*</w:t>
            </w:r>
          </w:p>
        </w:tc>
      </w:tr>
      <w:tr w:rsidR="00EC4DA0" w:rsidRPr="008E440B" w:rsidTr="00450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No access to entrance</w:t>
            </w:r>
          </w:p>
        </w:tc>
        <w:tc>
          <w:tcPr>
            <w:tcW w:w="1728" w:type="dxa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318" w:type="dxa"/>
          </w:tcPr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vercrowding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s/Delay analysis through indicator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72</w:t>
            </w:r>
          </w:p>
        </w:tc>
      </w:tr>
      <w:tr w:rsidR="00EC4DA0" w:rsidRPr="008E440B" w:rsidTr="00450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318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vercrowding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s/Delay analysis through indicator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1</w:t>
            </w:r>
          </w:p>
        </w:tc>
      </w:tr>
      <w:tr w:rsidR="00EC4DA0" w:rsidRPr="006C3107" w:rsidTr="00450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Longer ER length of </w:t>
            </w: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lastRenderedPageBreak/>
              <w:t>stay</w:t>
            </w:r>
          </w:p>
        </w:tc>
        <w:tc>
          <w:tcPr>
            <w:tcW w:w="318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vercrowding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Decision support systems/Delay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lastRenderedPageBreak/>
              <w:t>analysis through indicator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5</w:t>
            </w:r>
          </w:p>
        </w:tc>
      </w:tr>
      <w:tr w:rsidR="00EC4DA0" w:rsidRPr="006C3107" w:rsidTr="00450B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patient satisfaction</w:t>
            </w:r>
          </w:p>
        </w:tc>
        <w:tc>
          <w:tcPr>
            <w:tcW w:w="318" w:type="dxa"/>
          </w:tcPr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vercrowding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s/Delay analysis through indicator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</w:t>
            </w:r>
          </w:p>
        </w:tc>
      </w:tr>
      <w:tr w:rsidR="00EC4DA0" w:rsidRPr="006C3107" w:rsidTr="00450B7E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quick register</w:t>
            </w: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receptionist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  <w:p w:rsidR="00EC4DA0" w:rsidRPr="003F6241" w:rsidRDefault="00EC4DA0" w:rsidP="00450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6</w:t>
            </w:r>
          </w:p>
        </w:tc>
      </w:tr>
      <w:tr w:rsidR="00EC4DA0" w:rsidRPr="00A444DD" w:rsidTr="00450B7E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Unavailable </w:t>
            </w: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user information system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aintenance Inspection and reports of failur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4</w:t>
            </w:r>
          </w:p>
        </w:tc>
      </w:tr>
      <w:tr w:rsidR="00EC4DA0" w:rsidRPr="006C3107" w:rsidTr="00450B7E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tended patient admission proces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60**</w:t>
            </w:r>
          </w:p>
        </w:tc>
      </w:tr>
      <w:tr w:rsidR="00EC4DA0" w:rsidRPr="006C3107" w:rsidTr="00450B7E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31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receptionist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8</w:t>
            </w:r>
          </w:p>
        </w:tc>
      </w:tr>
      <w:tr w:rsidR="00EC4DA0" w:rsidRPr="001339FF" w:rsidTr="00450B7E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an user information system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aintenance Inspection and reports of failur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</w:t>
            </w:r>
          </w:p>
        </w:tc>
      </w:tr>
      <w:tr w:rsidR="00EC4DA0" w:rsidRPr="006C3107" w:rsidTr="00450B7E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tended patient admission proces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80**</w:t>
            </w:r>
          </w:p>
        </w:tc>
      </w:tr>
      <w:tr w:rsidR="00EC4DA0" w:rsidRPr="006C3107" w:rsidTr="00450B7E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receptionist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0</w:t>
            </w:r>
          </w:p>
        </w:tc>
      </w:tr>
      <w:tr w:rsidR="00EC4DA0" w:rsidRPr="001339FF" w:rsidTr="00450B7E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an user information system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aintenance Inspection and reports of failur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</w:t>
            </w:r>
          </w:p>
        </w:tc>
      </w:tr>
      <w:tr w:rsidR="00EC4DA0" w:rsidRPr="006C3107" w:rsidTr="00450B7E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tended patient admission proces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0</w:t>
            </w:r>
          </w:p>
        </w:tc>
      </w:tr>
      <w:tr w:rsidR="00EC4DA0" w:rsidRPr="006C3107" w:rsidTr="00450B7E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patient satisfaction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receptionist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nual capability analysi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6</w:t>
            </w:r>
          </w:p>
        </w:tc>
      </w:tr>
      <w:tr w:rsidR="00EC4DA0" w:rsidRPr="00176B70" w:rsidTr="00450B7E">
        <w:trPr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an user information system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aintenance Inspection and reports of failures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</w:tr>
      <w:tr w:rsidR="00EC4DA0" w:rsidRPr="006C3107" w:rsidTr="00450B7E">
        <w:trPr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tended patient admission process</w:t>
            </w:r>
          </w:p>
        </w:tc>
        <w:tc>
          <w:tcPr>
            <w:tcW w:w="314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one</w:t>
            </w:r>
          </w:p>
        </w:tc>
        <w:tc>
          <w:tcPr>
            <w:tcW w:w="37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616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0</w:t>
            </w:r>
          </w:p>
        </w:tc>
      </w:tr>
      <w:tr w:rsidR="00EC4DA0" w:rsidRPr="00365114" w:rsidTr="00450B7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No ambulance available</w:t>
            </w:r>
          </w:p>
        </w:tc>
        <w:tc>
          <w:tcPr>
            <w:tcW w:w="172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318" w:type="dxa"/>
            <w:vMerge w:val="restart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Shortage of ambulances 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</w:t>
            </w:r>
          </w:p>
        </w:tc>
      </w:tr>
      <w:tr w:rsidR="00EC4DA0" w:rsidRPr="00365114" w:rsidTr="00450B7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6</w:t>
            </w:r>
          </w:p>
        </w:tc>
      </w:tr>
      <w:tr w:rsidR="00EC4DA0" w:rsidRPr="006C3107" w:rsidTr="00450B7E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31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Shortage of ambulances 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5</w:t>
            </w:r>
          </w:p>
        </w:tc>
      </w:tr>
      <w:tr w:rsidR="00EC4DA0" w:rsidRPr="006C3107" w:rsidTr="00450B7E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8</w:t>
            </w:r>
          </w:p>
        </w:tc>
      </w:tr>
      <w:tr w:rsidR="00EC4DA0" w:rsidRPr="006C3107" w:rsidTr="00450B7E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318" w:type="dxa"/>
            <w:vMerge w:val="restart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Shortage of ambulances 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</w:t>
            </w:r>
          </w:p>
        </w:tc>
      </w:tr>
      <w:tr w:rsidR="00EC4DA0" w:rsidRPr="006C3107" w:rsidTr="00450B7E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2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8" w:type="dxa"/>
            <w:vMerge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43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mbulance breakdown</w:t>
            </w:r>
          </w:p>
        </w:tc>
        <w:tc>
          <w:tcPr>
            <w:tcW w:w="314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642" w:type="dxa"/>
          </w:tcPr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cision support system – Ambulance services</w:t>
            </w:r>
          </w:p>
        </w:tc>
        <w:tc>
          <w:tcPr>
            <w:tcW w:w="37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616" w:type="dxa"/>
          </w:tcPr>
          <w:p w:rsidR="00EC4DA0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EC4DA0" w:rsidRPr="006C3107" w:rsidRDefault="00EC4DA0" w:rsidP="00450B7E">
            <w:pPr>
              <w:tabs>
                <w:tab w:val="left" w:pos="9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</w:tr>
    </w:tbl>
    <w:p w:rsidR="00C108D9" w:rsidRDefault="00EC4DA0">
      <w:bookmarkStart w:id="0" w:name="_GoBack"/>
      <w:bookmarkEnd w:id="0"/>
    </w:p>
    <w:sectPr w:rsidR="00C108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487"/>
    <w:rsid w:val="00240487"/>
    <w:rsid w:val="005000AE"/>
    <w:rsid w:val="0069063B"/>
    <w:rsid w:val="00EC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D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1clara1">
    <w:name w:val="Tabla de cuadrícula 1 clara1"/>
    <w:basedOn w:val="Tablanormal"/>
    <w:uiPriority w:val="46"/>
    <w:rsid w:val="00EC4D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D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1clara1">
    <w:name w:val="Tabla de cuadrícula 1 clara1"/>
    <w:basedOn w:val="Tablanormal"/>
    <w:uiPriority w:val="46"/>
    <w:rsid w:val="00EC4D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822</Characters>
  <Application>Microsoft Office Word</Application>
  <DocSecurity>0</DocSecurity>
  <Lines>31</Lines>
  <Paragraphs>9</Paragraphs>
  <ScaleCrop>false</ScaleCrop>
  <Company/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9-12-16T04:24:00Z</dcterms:created>
  <dcterms:modified xsi:type="dcterms:W3CDTF">2019-12-16T04:24:00Z</dcterms:modified>
</cp:coreProperties>
</file>